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70407B3" w:rsidR="00FB3483" w:rsidRPr="006637FF" w:rsidRDefault="006259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0A853BD" w:rsidR="00FB3483" w:rsidRPr="006637FF" w:rsidRDefault="006259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4A1614A" w:rsidR="00FB3483" w:rsidRPr="006637FF" w:rsidRDefault="006259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4A47CD1" w:rsidR="00FB3483" w:rsidRPr="006637FF" w:rsidRDefault="006259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12930A8" w:rsidR="00FB3483" w:rsidRPr="006637FF" w:rsidRDefault="006259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5550D0F" w:rsidR="00FB3483" w:rsidRPr="006637FF" w:rsidRDefault="006259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DA05CA9" w:rsidR="00FB3483" w:rsidRPr="006637FF" w:rsidRDefault="006259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C0F9676" w:rsidR="00FB3483" w:rsidRPr="006637FF" w:rsidRDefault="0062594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C281800" w:rsidR="00930A31" w:rsidRPr="006637FF" w:rsidRDefault="0062594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D0C0942" w:rsidR="00930A31" w:rsidRPr="006637FF" w:rsidRDefault="0062594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FB64088" w:rsidR="00077B44" w:rsidRPr="006637FF" w:rsidRDefault="0062594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172348D" w:rsidR="00077B44" w:rsidRPr="006637FF" w:rsidRDefault="0062594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2708BD72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374C0505" w:rsidR="00FB3483" w:rsidRPr="008F6C95" w:rsidRDefault="006E2177" w:rsidP="006E2177">
      <w:pPr>
        <w:pStyle w:val="CM1"/>
        <w:spacing w:after="130"/>
        <w:rPr>
          <w:rFonts w:ascii="Arial" w:hAnsi="Arial" w:cs="Arial"/>
          <w:sz w:val="20"/>
          <w:szCs w:val="20"/>
        </w:rPr>
      </w:pPr>
      <w:r w:rsidRPr="00670AD2">
        <w:rPr>
          <w:rFonts w:cs="Arial"/>
          <w:szCs w:val="22"/>
        </w:rPr>
        <w:t>Supplementary Table 2: PRISMA 2020 Checklist for Abstracts of Systematic Reviews</w:t>
      </w: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1BA55" w14:textId="77777777" w:rsidR="00ED13C7" w:rsidRDefault="00ED13C7">
      <w:r>
        <w:separator/>
      </w:r>
    </w:p>
  </w:endnote>
  <w:endnote w:type="continuationSeparator" w:id="0">
    <w:p w14:paraId="00F2C96B" w14:textId="77777777" w:rsidR="00ED13C7" w:rsidRDefault="00ED1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163215" w14:textId="77777777" w:rsidR="00ED13C7" w:rsidRDefault="00ED13C7">
      <w:r>
        <w:separator/>
      </w:r>
    </w:p>
  </w:footnote>
  <w:footnote w:type="continuationSeparator" w:id="0">
    <w:p w14:paraId="1CB14C84" w14:textId="77777777" w:rsidR="00ED13C7" w:rsidRDefault="00ED13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9524894" w:rsidR="00947707" w:rsidRPr="00930A31" w:rsidRDefault="00ED13C7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02C58"/>
    <w:rsid w:val="00077B44"/>
    <w:rsid w:val="001019D0"/>
    <w:rsid w:val="00153D99"/>
    <w:rsid w:val="0018323E"/>
    <w:rsid w:val="00190C83"/>
    <w:rsid w:val="001F2323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80CB0"/>
    <w:rsid w:val="003B79FF"/>
    <w:rsid w:val="00400A0B"/>
    <w:rsid w:val="00443C1D"/>
    <w:rsid w:val="00455B47"/>
    <w:rsid w:val="00461576"/>
    <w:rsid w:val="004C1685"/>
    <w:rsid w:val="004E01A5"/>
    <w:rsid w:val="005078EE"/>
    <w:rsid w:val="0054118F"/>
    <w:rsid w:val="00542221"/>
    <w:rsid w:val="00550BF1"/>
    <w:rsid w:val="00586F81"/>
    <w:rsid w:val="0059028D"/>
    <w:rsid w:val="005979B8"/>
    <w:rsid w:val="0062594F"/>
    <w:rsid w:val="00635816"/>
    <w:rsid w:val="006637FF"/>
    <w:rsid w:val="006B208E"/>
    <w:rsid w:val="006B250A"/>
    <w:rsid w:val="006E2177"/>
    <w:rsid w:val="006E5FE2"/>
    <w:rsid w:val="006F3BA6"/>
    <w:rsid w:val="00721B8F"/>
    <w:rsid w:val="00726794"/>
    <w:rsid w:val="007323C7"/>
    <w:rsid w:val="00737683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DD0EAE"/>
    <w:rsid w:val="00E22CB5"/>
    <w:rsid w:val="00E324A8"/>
    <w:rsid w:val="00E66E3A"/>
    <w:rsid w:val="00E74115"/>
    <w:rsid w:val="00EB610E"/>
    <w:rsid w:val="00ED13C7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uji Jayabalan</cp:lastModifiedBy>
  <cp:revision>33</cp:revision>
  <cp:lastPrinted>2020-11-24T03:02:00Z</cp:lastPrinted>
  <dcterms:created xsi:type="dcterms:W3CDTF">2021-03-21T22:21:00Z</dcterms:created>
  <dcterms:modified xsi:type="dcterms:W3CDTF">2025-07-10T08:31:00Z</dcterms:modified>
</cp:coreProperties>
</file>